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1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02410</wp:posOffset>
                </wp:positionV>
                <wp:extent cx="4564380" cy="2651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4380" cy="2651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8"/>
                              <w:gridCol w:w="1320"/>
                              <w:gridCol w:w="4080"/>
                            </w:tblGrid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Primer 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M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MO1-F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'-AGGCCTGCCCACAGAGAAGG-3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M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MO1-R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'-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lang w:val="en-US"/>
                                    </w:rPr>
                                    <w:t>TGCATGGGCGCTGTCTTT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PA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PAO-F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GGACGCCTGGTTCCGGA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PAO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PAO-R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TGCGATGTGTGGCTTCCC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DC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DC-F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TTGGAACGGGCGAAAGA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DC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ODC-R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CATAAAGGTCTGCTCACTC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SAT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SAT-F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CAGCCACTGCCGCCGAC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SAT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SAT-R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GCAAGTACTCCTTGTCGA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ADPH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ADPH-F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CCATGGAGAAGGCTGG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 ADPH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GADPH-R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CAAAGTTGTCATGGATGAC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lang w:val="en-US"/>
                                    </w:rPr>
                                    <w:t>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-ACTIN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CT-F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AAGAGAGGCATCCTCACCC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Symbol" w:ascii="Symbol" w:hAnsi="Symbol"/>
                                      <w:lang w:val="en-US"/>
                                    </w:rPr>
                                    <w:t>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-ACTI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CT-R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5’-TACATGGCTGGGGTGTTGAA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4pt;height:208.8pt;mso-wrap-distance-left:0pt;mso-wrap-distance-right:7.05pt;mso-wrap-distance-top:0pt;mso-wrap-distance-bottom:0pt;margin-top:118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8"/>
                        <w:gridCol w:w="1320"/>
                        <w:gridCol w:w="4080"/>
                      </w:tblGrid>
                      <w:tr>
                        <w:trPr/>
                        <w:tc>
                          <w:tcPr>
                            <w:tcW w:w="17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>Primer 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MO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MO1-F</w:t>
                            </w:r>
                          </w:p>
                        </w:tc>
                        <w:tc>
                          <w:tcPr>
                            <w:tcW w:w="4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Courier New" w:hAnsi="Courier New" w:cs="Courier New"/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bCs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'-AGGCCTGCCCACAGAGAAGG-3</w:t>
                            </w:r>
                            <w:r>
                              <w:rPr>
                                <w:lang w:val="en-US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MO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MO1-R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'-</w:t>
                            </w:r>
                            <w:r>
                              <w:rPr>
                                <w:rFonts w:cs="Courier New" w:ascii="Courier New" w:hAnsi="Courier New"/>
                                <w:caps/>
                                <w:lang w:val="en-US"/>
                              </w:rPr>
                              <w:t>TGCATGGGCGCTGTCTTTG</w:t>
                            </w: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PAO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PAO-F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GGACGCCTGGTTCCGGA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PAO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PAO-R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TGCGATGTGTGGCTTCCC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DC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DC-F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TTGGAACGGGCGAAAGA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DC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DC-R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CATAAAGGTCTGCTCACTC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SAT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SAT-F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CAGCCACTGCCGCCGAC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SAT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SAT-R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GCAAGTACTCCTTGTCGA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ADPH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ADPH-F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CCATGGAGAAGGCTGG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 ADPH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GADPH-R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CAAAGTTGTCATGGATGAC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lang w:val="en-US"/>
                              </w:rPr>
                              <w:t></w:t>
                            </w:r>
                            <w:r>
                              <w:rPr>
                                <w:lang w:val="en-US"/>
                              </w:rPr>
                              <w:t>-ACTIN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CT-F</w:t>
                              <w:tab/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AAGAGAGGCATCCTCACCC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Symbol" w:ascii="Symbol" w:hAnsi="Symbol"/>
                                <w:lang w:val="en-US"/>
                              </w:rPr>
                              <w:t></w:t>
                            </w:r>
                            <w:r>
                              <w:rPr>
                                <w:lang w:val="en-US"/>
                              </w:rPr>
                              <w:t>-ACTI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CT-R</w:t>
                            </w:r>
                          </w:p>
                        </w:tc>
                        <w:tc>
                          <w:tcPr>
                            <w:tcW w:w="4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5’-TACATGGCTGGGGTGTTGAA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lang w:val="en-US"/>
        </w:rPr>
        <w:t>Primers used in this study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lang w:val="en-US"/>
        </w:rPr>
        <w:t>Target gene acronyms are defined in Methods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134" w:footer="284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FooterChar">
    <w:name w:val="Footer Char"/>
    <w:basedOn w:val="Caratterepredefinitoparagrafo"/>
    <w:qFormat/>
    <w:rPr>
      <w:sz w:val="24"/>
      <w:szCs w:val="24"/>
      <w:lang w:val="it-IT" w:bidi="ar-SA"/>
    </w:rPr>
  </w:style>
  <w:style w:type="character" w:styleId="HeaderChar">
    <w:name w:val="Header Char"/>
    <w:basedOn w:val="Caratterepredefinitoparagrafo"/>
    <w:qFormat/>
    <w:rPr>
      <w:sz w:val="24"/>
      <w:szCs w:val="24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lv">
    <w:name w:val="Helv"/>
    <w:basedOn w:val="Normal"/>
    <w:qFormat/>
    <w:pPr>
      <w:widowControl w:val="false"/>
      <w:spacing w:lineRule="atLeast" w:line="360"/>
      <w:jc w:val="both"/>
    </w:pPr>
    <w:rPr>
      <w:rFonts w:ascii="Helvetica" w:hAnsi="Helvetica" w:cs="Helvetica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eWeb">
    <w:name w:val="Normale (Web)"/>
    <w:basedOn w:val="Normal"/>
    <w:qFormat/>
    <w:pPr>
      <w:spacing w:lineRule="atLeast" w:line="309" w:before="86" w:after="171"/>
    </w:pPr>
    <w:rPr>
      <w:rFonts w:ascii="Arial" w:hAnsi="Arial" w:cs="Aria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4:19:00Z</dcterms:created>
  <dc:creator>Mariottini</dc:creator>
  <dc:description/>
  <cp:keywords/>
  <dc:language>en-US</dc:language>
  <cp:lastModifiedBy>Mariottini</cp:lastModifiedBy>
  <dcterms:modified xsi:type="dcterms:W3CDTF">2010-10-12T15:02:00Z</dcterms:modified>
  <cp:revision>12</cp:revision>
  <dc:subject/>
  <dc:title>Table 1</dc:title>
</cp:coreProperties>
</file>